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0F4" w:rsidRPr="00976C62" w:rsidRDefault="00B210F4" w:rsidP="00B210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976C6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76C62">
        <w:rPr>
          <w:rFonts w:ascii="Times New Roman" w:hAnsi="Times New Roman" w:cs="Times New Roman"/>
          <w:sz w:val="24"/>
          <w:szCs w:val="24"/>
        </w:rPr>
        <w:t>Multivariable linear regression of age, BMI, height</w:t>
      </w:r>
      <w:r>
        <w:rPr>
          <w:rFonts w:ascii="Times New Roman" w:hAnsi="Times New Roman" w:cs="Times New Roman"/>
          <w:sz w:val="24"/>
          <w:szCs w:val="24"/>
        </w:rPr>
        <w:t xml:space="preserve"> or finger reach</w:t>
      </w:r>
      <w:r w:rsidRPr="00976C62">
        <w:rPr>
          <w:rFonts w:ascii="Times New Roman" w:hAnsi="Times New Roman" w:cs="Times New Roman"/>
          <w:sz w:val="24"/>
          <w:szCs w:val="24"/>
        </w:rPr>
        <w:t>, and weight as correlates for maximal expiratory pressure in 298 adults</w:t>
      </w:r>
    </w:p>
    <w:tbl>
      <w:tblPr>
        <w:tblStyle w:val="Tabel-Gitter"/>
        <w:tblW w:w="15441" w:type="dxa"/>
        <w:tblInd w:w="-743" w:type="dxa"/>
        <w:tblLook w:val="04A0" w:firstRow="1" w:lastRow="0" w:firstColumn="1" w:lastColumn="0" w:noHBand="0" w:noVBand="1"/>
      </w:tblPr>
      <w:tblGrid>
        <w:gridCol w:w="2127"/>
        <w:gridCol w:w="2127"/>
        <w:gridCol w:w="1060"/>
        <w:gridCol w:w="2150"/>
        <w:gridCol w:w="992"/>
        <w:gridCol w:w="1984"/>
        <w:gridCol w:w="1418"/>
        <w:gridCol w:w="2551"/>
        <w:gridCol w:w="1032"/>
      </w:tblGrid>
      <w:tr w:rsidR="00B210F4" w:rsidRPr="00976C62" w:rsidTr="008A3934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Adjusted for age and age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Adjusted for age, age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4463">
              <w:rPr>
                <w:rFonts w:ascii="Times New Roman" w:hAnsi="Times New Roman" w:cs="Times New Roman"/>
              </w:rPr>
              <w:t>, height or height and weigh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Adjusted for age, age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4463">
              <w:rPr>
                <w:rFonts w:ascii="Times New Roman" w:hAnsi="Times New Roman" w:cs="Times New Roman"/>
              </w:rPr>
              <w:t>, finger reach or finger reach and weight</w:t>
            </w:r>
          </w:p>
        </w:tc>
        <w:tc>
          <w:tcPr>
            <w:tcW w:w="3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Final model</w:t>
            </w:r>
          </w:p>
        </w:tc>
      </w:tr>
      <w:tr w:rsidR="00B210F4" w:rsidRPr="00976C62" w:rsidTr="008A3934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B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B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ind w:left="34" w:hanging="34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B (95% CI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p-value</w:t>
            </w:r>
          </w:p>
        </w:tc>
      </w:tr>
      <w:tr w:rsidR="00B210F4" w:rsidRPr="00976C62" w:rsidTr="008A3934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0C4463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B210F4" w:rsidRPr="00976C62" w:rsidTr="008A393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2.3 (0.8;3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1.9 (0.4;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0.3; 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1.866 (0.344; 3.38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17</w:t>
            </w:r>
          </w:p>
        </w:tc>
      </w:tr>
      <w:tr w:rsidR="00B210F4" w:rsidRPr="00976C62" w:rsidTr="008A393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Age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4463">
              <w:rPr>
                <w:rFonts w:ascii="Times New Roman" w:hAnsi="Times New Roman" w:cs="Times New Roman"/>
              </w:rPr>
              <w:t>, years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-0.03 (-0.04;-0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-0.02 (-0.04;-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0.04; -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-0.025 (-0.039; -0.01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&lt;0.001</w:t>
            </w:r>
          </w:p>
        </w:tc>
      </w:tr>
      <w:tr w:rsidR="00B210F4" w:rsidRPr="00976C62" w:rsidTr="008A393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Height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6 (-0.3;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9B6F64" w:rsidRDefault="00B210F4" w:rsidP="008A3934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10F4" w:rsidRPr="00976C62" w:rsidTr="008A393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Finger reach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pStyle w:val="Listeafsnit"/>
              <w:numPr>
                <w:ilvl w:val="0"/>
                <w:numId w:val="1"/>
              </w:numPr>
              <w:tabs>
                <w:tab w:val="left" w:pos="1505"/>
              </w:tabs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-0.4; 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10F4" w:rsidRPr="00976C62" w:rsidTr="008A393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Weight, k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tabs>
                <w:tab w:val="left" w:pos="1505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3 (-0.1;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tabs>
                <w:tab w:val="left" w:pos="1505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-0.1; 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tabs>
                <w:tab w:val="left" w:pos="1505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tabs>
                <w:tab w:val="left" w:pos="1505"/>
              </w:tabs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491 (0.067; 0.91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24</w:t>
            </w:r>
          </w:p>
        </w:tc>
      </w:tr>
      <w:tr w:rsidR="00B210F4" w:rsidRPr="00976C62" w:rsidTr="008A393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0C4463">
              <w:rPr>
                <w:rFonts w:ascii="Times New Roman" w:hAnsi="Times New Roman" w:cs="Times New Roman"/>
              </w:rPr>
              <w:t>Adjusted R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34</w:t>
            </w:r>
          </w:p>
        </w:tc>
      </w:tr>
      <w:tr w:rsidR="00B210F4" w:rsidRPr="00976C62" w:rsidTr="008A393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Residual standard error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34.821</w:t>
            </w:r>
          </w:p>
        </w:tc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34.24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38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34.318</w:t>
            </w:r>
          </w:p>
        </w:tc>
      </w:tr>
      <w:tr w:rsidR="00B210F4" w:rsidRPr="00976C62" w:rsidTr="008A393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B210F4" w:rsidRPr="00976C62" w:rsidTr="008A393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0C4463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B210F4" w:rsidRPr="00976C62" w:rsidTr="008A393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1.3 (0.3;2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1.2 (0.2;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2; 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1.329 (0.292; 2.36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12</w:t>
            </w:r>
          </w:p>
        </w:tc>
      </w:tr>
      <w:tr w:rsidR="00B210F4" w:rsidRPr="00976C62" w:rsidTr="008A393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Age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  <w:r w:rsidRPr="000C4463">
              <w:rPr>
                <w:rFonts w:ascii="Times New Roman" w:hAnsi="Times New Roman" w:cs="Times New Roman"/>
              </w:rPr>
              <w:t>, years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-0.02 (-0.03;-0.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-0.02 (-0.03;-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0.03; 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-0.018 (-0.027; -0.00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&lt;0.001</w:t>
            </w:r>
          </w:p>
        </w:tc>
      </w:tr>
      <w:tr w:rsidR="00B210F4" w:rsidRPr="00976C62" w:rsidTr="008A393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Height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3 (-0.4;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9B6F64" w:rsidRDefault="00B210F4" w:rsidP="008A3934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  <w:r w:rsidRPr="009B6F64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027</w:t>
            </w:r>
          </w:p>
        </w:tc>
      </w:tr>
      <w:tr w:rsidR="00B210F4" w:rsidRPr="00976C62" w:rsidTr="008A393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ind w:firstLine="176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Finger reach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-0.2; 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pStyle w:val="Listeafsnit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10F4" w:rsidRPr="00976C62" w:rsidTr="008A393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Adjusted R</w:t>
            </w:r>
            <w:r w:rsidRPr="000C446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0.30</w:t>
            </w:r>
          </w:p>
        </w:tc>
      </w:tr>
      <w:tr w:rsidR="00B210F4" w:rsidRPr="00976C62" w:rsidTr="008A3934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Residual standard error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26.831</w:t>
            </w:r>
          </w:p>
        </w:tc>
        <w:tc>
          <w:tcPr>
            <w:tcW w:w="3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26.86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81</w:t>
            </w:r>
          </w:p>
        </w:tc>
        <w:tc>
          <w:tcPr>
            <w:tcW w:w="35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0F4" w:rsidRPr="000C4463" w:rsidRDefault="00B210F4" w:rsidP="008A393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C4463">
              <w:rPr>
                <w:rFonts w:ascii="Times New Roman" w:hAnsi="Times New Roman" w:cs="Times New Roman"/>
              </w:rPr>
              <w:t>26.831</w:t>
            </w:r>
          </w:p>
        </w:tc>
      </w:tr>
    </w:tbl>
    <w:p w:rsidR="00B210F4" w:rsidRDefault="00B210F4" w:rsidP="00B210F4">
      <w:pPr>
        <w:rPr>
          <w:rFonts w:ascii="Times New Roman" w:hAnsi="Times New Roman" w:cs="Times New Roman"/>
          <w:sz w:val="24"/>
          <w:szCs w:val="24"/>
        </w:rPr>
      </w:pPr>
    </w:p>
    <w:p w:rsidR="005F0B61" w:rsidRDefault="005F0B61">
      <w:bookmarkStart w:id="0" w:name="_GoBack"/>
      <w:bookmarkEnd w:id="0"/>
    </w:p>
    <w:sectPr w:rsidR="005F0B61" w:rsidSect="0069682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28129A"/>
    <w:multiLevelType w:val="hybridMultilevel"/>
    <w:tmpl w:val="535A064C"/>
    <w:lvl w:ilvl="0" w:tplc="77C64176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0F4"/>
    <w:rsid w:val="005F0B61"/>
    <w:rsid w:val="00B21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0F4"/>
    <w:pPr>
      <w:spacing w:after="160" w:line="259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210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B210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0F4"/>
    <w:pPr>
      <w:spacing w:after="160" w:line="259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210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B210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a Wesenberg Helt</dc:creator>
  <cp:lastModifiedBy>Thora Wesenberg Helt</cp:lastModifiedBy>
  <cp:revision>1</cp:revision>
  <dcterms:created xsi:type="dcterms:W3CDTF">2023-12-29T13:38:00Z</dcterms:created>
  <dcterms:modified xsi:type="dcterms:W3CDTF">2023-12-29T13:38:00Z</dcterms:modified>
</cp:coreProperties>
</file>